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BAA73" w14:textId="0B245DA4" w:rsidR="00EB5E57" w:rsidRDefault="00EB3EC6" w:rsidP="00D86F77">
      <w:pPr>
        <w:spacing w:line="480" w:lineRule="auto"/>
      </w:pPr>
      <w:bookmarkStart w:id="0" w:name="_GoBack"/>
      <w:r>
        <w:pict w14:anchorId="55BBBC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7pt;height:241.8pt">
            <v:imagedata r:id="rId4" o:title="Supplementary figure 2" croptop="7554f" cropbottom="17553f" cropleft="2150f" cropright="2420f"/>
          </v:shape>
        </w:pict>
      </w:r>
      <w:bookmarkEnd w:id="0"/>
    </w:p>
    <w:p w14:paraId="20F68EB7" w14:textId="11D371F3" w:rsidR="00EB5E57" w:rsidRPr="00F35DCE" w:rsidRDefault="00EB5E57" w:rsidP="00D86F77">
      <w:pPr>
        <w:spacing w:line="480" w:lineRule="auto"/>
        <w:jc w:val="both"/>
        <w:rPr>
          <w:b/>
          <w:bCs/>
        </w:rPr>
      </w:pPr>
      <w:r>
        <w:rPr>
          <w:rFonts w:ascii="Calibri" w:hAnsi="Calibri" w:cs="Calibri"/>
          <w:b/>
          <w:color w:val="000000"/>
          <w:shd w:val="clear" w:color="auto" w:fill="FFFFFF"/>
        </w:rPr>
        <w:t xml:space="preserve">Supplementary </w:t>
      </w:r>
      <w:r w:rsidRPr="00FE03BD">
        <w:rPr>
          <w:rFonts w:ascii="Calibri" w:hAnsi="Calibri" w:cs="Calibri"/>
          <w:b/>
          <w:color w:val="000000"/>
          <w:shd w:val="clear" w:color="auto" w:fill="FFFFFF"/>
        </w:rPr>
        <w:t xml:space="preserve">Figure </w:t>
      </w:r>
      <w:r>
        <w:rPr>
          <w:rFonts w:ascii="Calibri" w:hAnsi="Calibri" w:cs="Calibri"/>
          <w:b/>
          <w:color w:val="000000"/>
          <w:shd w:val="clear" w:color="auto" w:fill="FFFFFF"/>
        </w:rPr>
        <w:t>2</w:t>
      </w:r>
      <w:r w:rsidRPr="00FE03BD">
        <w:rPr>
          <w:rFonts w:ascii="Calibri" w:hAnsi="Calibri" w:cs="Calibri"/>
          <w:b/>
          <w:color w:val="000000"/>
          <w:shd w:val="clear" w:color="auto" w:fill="FFFFFF"/>
        </w:rPr>
        <w:t>.</w:t>
      </w:r>
      <w:r>
        <w:rPr>
          <w:rFonts w:ascii="Calibri" w:hAnsi="Calibri" w:cs="Calibri"/>
          <w:b/>
          <w:color w:val="000000"/>
          <w:shd w:val="clear" w:color="auto" w:fill="FFFFFF"/>
        </w:rPr>
        <w:t xml:space="preserve"> </w:t>
      </w:r>
      <w:r w:rsidR="00DA7287">
        <w:rPr>
          <w:rFonts w:ascii="Calibri" w:hAnsi="Calibri" w:cs="Calibri"/>
          <w:b/>
          <w:color w:val="000000"/>
          <w:shd w:val="clear" w:color="auto" w:fill="FFFFFF"/>
        </w:rPr>
        <w:t xml:space="preserve">Post-hoc analysis of </w:t>
      </w:r>
      <w:r w:rsidR="00DA7287" w:rsidRPr="00DA7287">
        <w:rPr>
          <w:rFonts w:ascii="Calibri" w:hAnsi="Calibri" w:cs="Calibri"/>
          <w:b/>
          <w:color w:val="000000"/>
          <w:shd w:val="clear" w:color="auto" w:fill="FFFFFF"/>
        </w:rPr>
        <w:t>top 44 ultra-strong regulated features</w:t>
      </w:r>
      <w:r w:rsidR="00DA7287">
        <w:rPr>
          <w:rFonts w:ascii="Calibri" w:hAnsi="Calibri" w:cs="Calibri"/>
          <w:b/>
          <w:color w:val="000000"/>
          <w:shd w:val="clear" w:color="auto" w:fill="FFFFFF"/>
        </w:rPr>
        <w:t xml:space="preserve"> </w:t>
      </w:r>
      <w:r w:rsidR="00DA7287" w:rsidRPr="00DA7287">
        <w:rPr>
          <w:rFonts w:ascii="Calibri" w:hAnsi="Calibri" w:cs="Calibri"/>
          <w:b/>
          <w:color w:val="000000"/>
          <w:shd w:val="clear" w:color="auto" w:fill="FFFFFF"/>
        </w:rPr>
        <w:t>(selected using alpha = 0.0001 and |</w:t>
      </w:r>
      <w:proofErr w:type="spellStart"/>
      <w:r w:rsidR="00DA7287" w:rsidRPr="00DA7287">
        <w:rPr>
          <w:rFonts w:ascii="Calibri" w:hAnsi="Calibri" w:cs="Calibri"/>
          <w:b/>
          <w:color w:val="000000"/>
          <w:shd w:val="clear" w:color="auto" w:fill="FFFFFF"/>
        </w:rPr>
        <w:t>logFC</w:t>
      </w:r>
      <w:proofErr w:type="spellEnd"/>
      <w:r w:rsidR="00DA7287" w:rsidRPr="00DA7287">
        <w:rPr>
          <w:rFonts w:ascii="Calibri" w:hAnsi="Calibri" w:cs="Calibri"/>
          <w:b/>
          <w:color w:val="000000"/>
          <w:shd w:val="clear" w:color="auto" w:fill="FFFFFF"/>
        </w:rPr>
        <w:t>|&gt; 1)</w:t>
      </w:r>
      <w:r w:rsidR="00DA7287">
        <w:rPr>
          <w:rFonts w:ascii="Calibri" w:hAnsi="Calibri" w:cs="Calibri"/>
          <w:b/>
          <w:color w:val="000000"/>
          <w:shd w:val="clear" w:color="auto" w:fill="FFFFFF"/>
        </w:rPr>
        <w:t xml:space="preserve">. </w:t>
      </w:r>
      <w:r w:rsidRPr="00F0054B">
        <w:rPr>
          <w:rFonts w:cstheme="minorHAnsi"/>
          <w:b/>
          <w:bCs/>
        </w:rPr>
        <w:t>(</w:t>
      </w:r>
      <w:r w:rsidR="00DA7287">
        <w:rPr>
          <w:rFonts w:cstheme="minorHAnsi"/>
          <w:b/>
          <w:bCs/>
        </w:rPr>
        <w:t>A</w:t>
      </w:r>
      <w:r w:rsidRPr="00F0054B">
        <w:rPr>
          <w:rFonts w:cstheme="minorHAnsi"/>
          <w:b/>
          <w:bCs/>
        </w:rPr>
        <w:t xml:space="preserve">) </w:t>
      </w:r>
      <w:r w:rsidRPr="00F0054B">
        <w:rPr>
          <w:rFonts w:ascii="Calibri" w:hAnsi="Calibri" w:cs="Calibri"/>
          <w:shd w:val="clear" w:color="auto" w:fill="FFFFFF"/>
        </w:rPr>
        <w:t>PCA score plot of nasal epithelial cultures from children and elderly people</w:t>
      </w:r>
      <w:r w:rsidR="00DA7287">
        <w:rPr>
          <w:rFonts w:ascii="Calibri" w:hAnsi="Calibri" w:cs="Calibri"/>
          <w:shd w:val="clear" w:color="auto" w:fill="FFFFFF"/>
        </w:rPr>
        <w:t>.</w:t>
      </w:r>
      <w:r w:rsidRPr="00F0054B">
        <w:rPr>
          <w:rFonts w:ascii="Calibri" w:hAnsi="Calibri" w:cs="Calibri"/>
          <w:shd w:val="clear" w:color="auto" w:fill="FFFFFF"/>
        </w:rPr>
        <w:t xml:space="preserve"> </w:t>
      </w:r>
      <w:r w:rsidRPr="00F0054B">
        <w:rPr>
          <w:rFonts w:cstheme="minorHAnsi"/>
          <w:b/>
          <w:bCs/>
        </w:rPr>
        <w:t>(</w:t>
      </w:r>
      <w:r w:rsidR="002F2F25">
        <w:rPr>
          <w:rFonts w:cstheme="minorHAnsi"/>
          <w:b/>
          <w:bCs/>
        </w:rPr>
        <w:t>B</w:t>
      </w:r>
      <w:r w:rsidRPr="00F0054B">
        <w:rPr>
          <w:rFonts w:cstheme="minorHAnsi"/>
          <w:b/>
          <w:bCs/>
        </w:rPr>
        <w:t xml:space="preserve">) </w:t>
      </w:r>
      <w:r w:rsidRPr="00F0054B">
        <w:rPr>
          <w:rFonts w:ascii="Calibri" w:hAnsi="Calibri" w:cs="Calibri"/>
          <w:shd w:val="clear" w:color="auto" w:fill="FFFFFF"/>
        </w:rPr>
        <w:t>Hierarchical clustering</w:t>
      </w:r>
      <w:r w:rsidRPr="00F0054B">
        <w:rPr>
          <w:rFonts w:ascii="Calibri" w:hAnsi="Calibri" w:cs="Calibri"/>
          <w:strike/>
          <w:shd w:val="clear" w:color="auto" w:fill="FFFFFF"/>
        </w:rPr>
        <w:t xml:space="preserve"> </w:t>
      </w:r>
      <w:r w:rsidRPr="00F0054B">
        <w:rPr>
          <w:rFonts w:ascii="Calibri" w:hAnsi="Calibri" w:cs="Calibri"/>
          <w:shd w:val="clear" w:color="auto" w:fill="FFFFFF"/>
        </w:rPr>
        <w:t xml:space="preserve">of nasal epithelial cultures from </w:t>
      </w:r>
      <w:r w:rsidRPr="00FE03BD">
        <w:rPr>
          <w:rFonts w:ascii="Calibri" w:hAnsi="Calibri" w:cs="Calibri"/>
          <w:color w:val="000000"/>
          <w:shd w:val="clear" w:color="auto" w:fill="FFFFFF"/>
        </w:rPr>
        <w:t xml:space="preserve">children and elderly </w:t>
      </w:r>
      <w:r>
        <w:rPr>
          <w:rFonts w:ascii="Calibri" w:hAnsi="Calibri" w:cs="Calibri"/>
          <w:color w:val="000000"/>
          <w:shd w:val="clear" w:color="auto" w:fill="FFFFFF"/>
        </w:rPr>
        <w:t xml:space="preserve">people using top 44 most regulated proteins. </w:t>
      </w:r>
    </w:p>
    <w:p w14:paraId="56C7B58F" w14:textId="77777777" w:rsidR="00EB6697" w:rsidRDefault="00EB6697"/>
    <w:sectPr w:rsidR="00EB6697" w:rsidSect="007644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01"/>
    <w:rsid w:val="00012401"/>
    <w:rsid w:val="000374C2"/>
    <w:rsid w:val="00071F06"/>
    <w:rsid w:val="000834FF"/>
    <w:rsid w:val="00084E8D"/>
    <w:rsid w:val="000C068C"/>
    <w:rsid w:val="000F2FB5"/>
    <w:rsid w:val="00101FA3"/>
    <w:rsid w:val="001367E5"/>
    <w:rsid w:val="00157ABF"/>
    <w:rsid w:val="00176747"/>
    <w:rsid w:val="001821EE"/>
    <w:rsid w:val="001912E2"/>
    <w:rsid w:val="001E202A"/>
    <w:rsid w:val="002351A4"/>
    <w:rsid w:val="002829F4"/>
    <w:rsid w:val="002F2F25"/>
    <w:rsid w:val="0031157D"/>
    <w:rsid w:val="00335BB3"/>
    <w:rsid w:val="003414D2"/>
    <w:rsid w:val="003472F6"/>
    <w:rsid w:val="00370935"/>
    <w:rsid w:val="0037243E"/>
    <w:rsid w:val="003A59C8"/>
    <w:rsid w:val="003B1C5F"/>
    <w:rsid w:val="003B3137"/>
    <w:rsid w:val="003F5988"/>
    <w:rsid w:val="00407D34"/>
    <w:rsid w:val="00407DFE"/>
    <w:rsid w:val="00417561"/>
    <w:rsid w:val="004266DA"/>
    <w:rsid w:val="00467A00"/>
    <w:rsid w:val="00470AD4"/>
    <w:rsid w:val="00482586"/>
    <w:rsid w:val="00490412"/>
    <w:rsid w:val="004E2800"/>
    <w:rsid w:val="00502951"/>
    <w:rsid w:val="005310EC"/>
    <w:rsid w:val="00550A8A"/>
    <w:rsid w:val="00555988"/>
    <w:rsid w:val="0059327F"/>
    <w:rsid w:val="00593E0B"/>
    <w:rsid w:val="00596502"/>
    <w:rsid w:val="005B24AF"/>
    <w:rsid w:val="005E3C1D"/>
    <w:rsid w:val="006317D8"/>
    <w:rsid w:val="00654A0D"/>
    <w:rsid w:val="00680D62"/>
    <w:rsid w:val="00691B7C"/>
    <w:rsid w:val="006A5E81"/>
    <w:rsid w:val="006C2D3A"/>
    <w:rsid w:val="0071265A"/>
    <w:rsid w:val="00730294"/>
    <w:rsid w:val="007474E6"/>
    <w:rsid w:val="0075454F"/>
    <w:rsid w:val="00755705"/>
    <w:rsid w:val="007644F2"/>
    <w:rsid w:val="00770C0B"/>
    <w:rsid w:val="007C34F7"/>
    <w:rsid w:val="007E0CE3"/>
    <w:rsid w:val="00803951"/>
    <w:rsid w:val="00852301"/>
    <w:rsid w:val="00867BE5"/>
    <w:rsid w:val="00883F07"/>
    <w:rsid w:val="00884EAD"/>
    <w:rsid w:val="008D60BA"/>
    <w:rsid w:val="008F1696"/>
    <w:rsid w:val="008F4BE5"/>
    <w:rsid w:val="00955B01"/>
    <w:rsid w:val="00956872"/>
    <w:rsid w:val="009706D1"/>
    <w:rsid w:val="009731A7"/>
    <w:rsid w:val="009846C9"/>
    <w:rsid w:val="0099121A"/>
    <w:rsid w:val="00A74B15"/>
    <w:rsid w:val="00A751E0"/>
    <w:rsid w:val="00A76C1F"/>
    <w:rsid w:val="00AB6D44"/>
    <w:rsid w:val="00AC30D6"/>
    <w:rsid w:val="00B17C21"/>
    <w:rsid w:val="00B3269B"/>
    <w:rsid w:val="00B52E0A"/>
    <w:rsid w:val="00B71A52"/>
    <w:rsid w:val="00BB70B0"/>
    <w:rsid w:val="00BD2572"/>
    <w:rsid w:val="00BD39BF"/>
    <w:rsid w:val="00BE37B7"/>
    <w:rsid w:val="00C0217D"/>
    <w:rsid w:val="00C30772"/>
    <w:rsid w:val="00C40114"/>
    <w:rsid w:val="00C53294"/>
    <w:rsid w:val="00C8093D"/>
    <w:rsid w:val="00CC0A99"/>
    <w:rsid w:val="00CC5F7F"/>
    <w:rsid w:val="00D06925"/>
    <w:rsid w:val="00D15CF6"/>
    <w:rsid w:val="00D166A1"/>
    <w:rsid w:val="00D62D43"/>
    <w:rsid w:val="00D76632"/>
    <w:rsid w:val="00D86F77"/>
    <w:rsid w:val="00D91D8B"/>
    <w:rsid w:val="00DA5DAA"/>
    <w:rsid w:val="00DA7287"/>
    <w:rsid w:val="00DC7323"/>
    <w:rsid w:val="00DF7F2B"/>
    <w:rsid w:val="00E2208E"/>
    <w:rsid w:val="00E730E8"/>
    <w:rsid w:val="00E92E2D"/>
    <w:rsid w:val="00EB3EC6"/>
    <w:rsid w:val="00EB5E57"/>
    <w:rsid w:val="00EB6697"/>
    <w:rsid w:val="00F0054B"/>
    <w:rsid w:val="00F154FD"/>
    <w:rsid w:val="00F7626B"/>
    <w:rsid w:val="00FF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C1ECA2C"/>
  <w15:chartTrackingRefBased/>
  <w15:docId w15:val="{744B1A81-3D5E-4558-967F-D0A8C916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6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52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52301"/>
    <w:rPr>
      <w:color w:val="0000FF"/>
      <w:u w:val="single"/>
    </w:rPr>
  </w:style>
  <w:style w:type="table" w:styleId="TableGrid">
    <w:name w:val="Table Grid"/>
    <w:basedOn w:val="TableNormal"/>
    <w:uiPriority w:val="39"/>
    <w:rsid w:val="0075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C732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12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1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4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023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690229360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64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700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6276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9400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5145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987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11850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324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tdinov, Vadim</dc:creator>
  <cp:keywords/>
  <dc:description/>
  <cp:lastModifiedBy>Balázs, Anita</cp:lastModifiedBy>
  <cp:revision>3</cp:revision>
  <dcterms:created xsi:type="dcterms:W3CDTF">2022-01-11T14:16:00Z</dcterms:created>
  <dcterms:modified xsi:type="dcterms:W3CDTF">2022-01-14T12:35:00Z</dcterms:modified>
</cp:coreProperties>
</file>